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8CB799" w14:textId="77777777" w:rsidR="00532C48" w:rsidRPr="00226E97" w:rsidRDefault="00532C48" w:rsidP="00532C48">
      <w:pPr>
        <w:jc w:val="both"/>
        <w:rPr>
          <w:rFonts w:cstheme="minorHAnsi"/>
          <w:b/>
          <w:bCs/>
        </w:rPr>
      </w:pPr>
      <w:r w:rsidRPr="00226E97">
        <w:rPr>
          <w:rFonts w:cstheme="minorHAnsi"/>
          <w:b/>
          <w:bCs/>
        </w:rPr>
        <w:t xml:space="preserve">Supplementary </w:t>
      </w:r>
      <w:r>
        <w:rPr>
          <w:rFonts w:cstheme="minorHAnsi"/>
          <w:b/>
          <w:bCs/>
        </w:rPr>
        <w:t>F</w:t>
      </w:r>
      <w:r w:rsidRPr="00226E97">
        <w:rPr>
          <w:rFonts w:cstheme="minorHAnsi"/>
          <w:b/>
          <w:bCs/>
        </w:rPr>
        <w:t>igures</w:t>
      </w:r>
    </w:p>
    <w:p w14:paraId="516C1D68" w14:textId="77777777" w:rsidR="00532C48" w:rsidRDefault="00532C48" w:rsidP="00532C48">
      <w:pPr>
        <w:jc w:val="both"/>
        <w:rPr>
          <w:rFonts w:cstheme="minorHAnsi"/>
        </w:rPr>
      </w:pPr>
    </w:p>
    <w:p w14:paraId="3BB0FACB" w14:textId="77777777" w:rsidR="00532C48" w:rsidRDefault="00532C48" w:rsidP="00AF62B4">
      <w:pPr>
        <w:jc w:val="center"/>
        <w:rPr>
          <w:rFonts w:cstheme="minorHAnsi"/>
        </w:rPr>
      </w:pPr>
      <w:r>
        <w:rPr>
          <w:rFonts w:cstheme="minorHAnsi"/>
          <w:noProof/>
        </w:rPr>
        <w:drawing>
          <wp:inline distT="0" distB="0" distL="0" distR="0" wp14:anchorId="721DB79A" wp14:editId="7068D8B8">
            <wp:extent cx="4600575" cy="7118584"/>
            <wp:effectExtent l="0" t="0" r="0" b="6350"/>
            <wp:docPr id="16" name="Picture 16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Chart, scatter char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18774" cy="71467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9219B0" w14:textId="77777777" w:rsidR="00532C48" w:rsidRPr="007C6171" w:rsidRDefault="00532C48" w:rsidP="00532C48">
      <w:pPr>
        <w:spacing w:line="360" w:lineRule="auto"/>
        <w:jc w:val="both"/>
        <w:rPr>
          <w:rFonts w:cstheme="minorHAnsi"/>
        </w:rPr>
      </w:pPr>
    </w:p>
    <w:p w14:paraId="72F0238A" w14:textId="2193DC5E" w:rsidR="00532C48" w:rsidRPr="007C6171" w:rsidRDefault="00865B4C" w:rsidP="00532C48">
      <w:pPr>
        <w:spacing w:line="360" w:lineRule="auto"/>
        <w:jc w:val="both"/>
        <w:rPr>
          <w:rFonts w:cstheme="minorHAnsi"/>
        </w:rPr>
      </w:pPr>
      <w:r>
        <w:rPr>
          <w:rFonts w:cstheme="minorHAnsi"/>
          <w:b/>
          <w:i/>
        </w:rPr>
        <w:t xml:space="preserve">Supplementary </w:t>
      </w:r>
      <w:r w:rsidR="00532C48" w:rsidRPr="00C96DE1">
        <w:rPr>
          <w:rFonts w:cstheme="minorHAnsi"/>
          <w:b/>
          <w:i/>
        </w:rPr>
        <w:t xml:space="preserve">Figure 1. </w:t>
      </w:r>
      <w:r w:rsidR="00532C48">
        <w:rPr>
          <w:rFonts w:cstheme="minorHAnsi"/>
          <w:b/>
          <w:i/>
        </w:rPr>
        <w:t>(</w:t>
      </w:r>
      <w:r w:rsidR="00532C48" w:rsidRPr="00C96DE1">
        <w:rPr>
          <w:rFonts w:cstheme="minorHAnsi"/>
          <w:b/>
          <w:i/>
        </w:rPr>
        <w:t>A</w:t>
      </w:r>
      <w:r w:rsidR="00532C48">
        <w:rPr>
          <w:rFonts w:cstheme="minorHAnsi"/>
          <w:b/>
          <w:i/>
        </w:rPr>
        <w:t>)</w:t>
      </w:r>
      <w:r w:rsidR="00532C48" w:rsidRPr="007C6171">
        <w:rPr>
          <w:rFonts w:cstheme="minorHAnsi"/>
        </w:rPr>
        <w:t xml:space="preserve"> </w:t>
      </w:r>
      <w:r w:rsidR="00532C48">
        <w:rPr>
          <w:rFonts w:cstheme="minorHAnsi"/>
        </w:rPr>
        <w:t xml:space="preserve">Scatterplot showing the strong relationship between </w:t>
      </w:r>
      <w:r w:rsidR="00532C48" w:rsidRPr="007C6171">
        <w:rPr>
          <w:rFonts w:cstheme="minorHAnsi"/>
        </w:rPr>
        <w:t xml:space="preserve">FLAIR and MPRAGE derived brain volumes. </w:t>
      </w:r>
      <w:r w:rsidR="00532C48" w:rsidRPr="00C96DE1">
        <w:rPr>
          <w:rFonts w:cstheme="minorHAnsi"/>
          <w:b/>
          <w:i/>
        </w:rPr>
        <w:t>(B)</w:t>
      </w:r>
      <w:r w:rsidR="00532C48" w:rsidRPr="007C6171">
        <w:rPr>
          <w:rFonts w:cstheme="minorHAnsi"/>
        </w:rPr>
        <w:t xml:space="preserve"> </w:t>
      </w:r>
      <w:proofErr w:type="spellStart"/>
      <w:r w:rsidR="00532C48" w:rsidRPr="007C6171">
        <w:rPr>
          <w:rFonts w:cstheme="minorHAnsi"/>
        </w:rPr>
        <w:t>Blandt</w:t>
      </w:r>
      <w:proofErr w:type="spellEnd"/>
      <w:r w:rsidR="00532C48" w:rsidRPr="007C6171">
        <w:rPr>
          <w:rFonts w:cstheme="minorHAnsi"/>
        </w:rPr>
        <w:t>-Altman Plot of the FLAIR and MPRAGE derived brain volumes</w:t>
      </w:r>
      <w:r w:rsidR="00532C48">
        <w:rPr>
          <w:rFonts w:cstheme="minorHAnsi"/>
        </w:rPr>
        <w:t xml:space="preserve"> showed that volumes were slightly larger when calculated using FLAIR, yet the mean difference was small compared to the mean volume (&lt;1%)</w:t>
      </w:r>
      <w:r w:rsidR="00532C48" w:rsidRPr="007C6171">
        <w:rPr>
          <w:rFonts w:cstheme="minorHAnsi"/>
        </w:rPr>
        <w:t>.</w:t>
      </w:r>
    </w:p>
    <w:p w14:paraId="10041F4E" w14:textId="77777777" w:rsidR="006B2668" w:rsidRPr="004128F6" w:rsidRDefault="006B2668" w:rsidP="006B2668">
      <w:pPr>
        <w:spacing w:line="360" w:lineRule="auto"/>
        <w:jc w:val="both"/>
        <w:rPr>
          <w:rFonts w:cstheme="minorHAnsi"/>
        </w:rPr>
      </w:pPr>
      <w:r>
        <w:rPr>
          <w:rFonts w:cstheme="minorHAnsi"/>
          <w:b/>
          <w:bCs/>
        </w:rPr>
        <w:br w:type="page"/>
      </w:r>
      <w:r>
        <w:rPr>
          <w:rFonts w:cstheme="minorHAnsi"/>
          <w:noProof/>
        </w:rPr>
        <w:lastRenderedPageBreak/>
        <w:drawing>
          <wp:inline distT="0" distB="0" distL="0" distR="0" wp14:anchorId="76927D04" wp14:editId="1B9A2813">
            <wp:extent cx="5867400" cy="4760072"/>
            <wp:effectExtent l="0" t="0" r="0" b="2540"/>
            <wp:docPr id="47" name="Picture 47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Picture 47" descr="Diagram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77222" cy="4768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31BFB1" w14:textId="77777777" w:rsidR="006B2668" w:rsidRDefault="006B2668" w:rsidP="006B2668">
      <w:pPr>
        <w:spacing w:line="360" w:lineRule="auto"/>
        <w:jc w:val="both"/>
        <w:rPr>
          <w:rFonts w:cstheme="minorHAnsi"/>
        </w:rPr>
      </w:pPr>
    </w:p>
    <w:p w14:paraId="5493A04C" w14:textId="3E5DE5D8" w:rsidR="006B2668" w:rsidRDefault="006B2668" w:rsidP="006B2668">
      <w:pPr>
        <w:spacing w:line="360" w:lineRule="auto"/>
        <w:jc w:val="both"/>
        <w:rPr>
          <w:rFonts w:cstheme="minorHAnsi"/>
        </w:rPr>
      </w:pPr>
      <w:r>
        <w:rPr>
          <w:rFonts w:cstheme="minorHAnsi"/>
          <w:b/>
          <w:i/>
        </w:rPr>
        <w:t xml:space="preserve">Supplementary </w:t>
      </w:r>
      <w:r w:rsidRPr="008C4E16">
        <w:rPr>
          <w:rFonts w:cstheme="minorHAnsi"/>
          <w:b/>
          <w:i/>
        </w:rPr>
        <w:t xml:space="preserve">Figure </w:t>
      </w:r>
      <w:r>
        <w:rPr>
          <w:rFonts w:cstheme="minorHAnsi"/>
          <w:b/>
          <w:i/>
        </w:rPr>
        <w:t>2</w:t>
      </w:r>
      <w:r w:rsidRPr="008C4E16">
        <w:rPr>
          <w:rFonts w:cstheme="minorHAnsi"/>
          <w:b/>
          <w:i/>
        </w:rPr>
        <w:t>.</w:t>
      </w:r>
      <w:r>
        <w:rPr>
          <w:rFonts w:cstheme="minorHAnsi"/>
        </w:rPr>
        <w:t xml:space="preserve"> Diagrammatical overview of analysis of the diffusion MRI. </w:t>
      </w:r>
    </w:p>
    <w:p w14:paraId="3E7969E3" w14:textId="77777777" w:rsidR="006B2668" w:rsidRDefault="006B2668" w:rsidP="006B2668">
      <w:pPr>
        <w:spacing w:line="360" w:lineRule="auto"/>
        <w:jc w:val="both"/>
        <w:rPr>
          <w:rFonts w:cstheme="minorHAnsi"/>
        </w:rPr>
      </w:pPr>
      <w:r w:rsidRPr="008C4E16">
        <w:rPr>
          <w:rFonts w:cstheme="minorHAnsi"/>
          <w:b/>
          <w:i/>
        </w:rPr>
        <w:t>Abbreviations:</w:t>
      </w:r>
      <w:r>
        <w:rPr>
          <w:rFonts w:cstheme="minorHAnsi"/>
        </w:rPr>
        <w:t xml:space="preserve"> DWI, diffusion weighted imaging; WM, white matter; GM, grey matter; CSF, cerebral spinal fluid; FOD, fibre orientation distribution; SS3T-CSD, single-shell 3-tissue constrained spherical deconvolution; GLM, general linear model.</w:t>
      </w:r>
    </w:p>
    <w:p w14:paraId="52E000FB" w14:textId="77777777" w:rsidR="006B2668" w:rsidRPr="00696EC3" w:rsidRDefault="006B2668" w:rsidP="006B2668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p w14:paraId="17142B92" w14:textId="77777777" w:rsidR="006B2668" w:rsidRDefault="006B2668">
      <w:pPr>
        <w:rPr>
          <w:rFonts w:cstheme="minorHAnsi"/>
          <w:b/>
          <w:bCs/>
        </w:rPr>
      </w:pPr>
    </w:p>
    <w:p w14:paraId="2571585D" w14:textId="30CBD76D" w:rsidR="00532C48" w:rsidRPr="009A3BB9" w:rsidRDefault="00532C48" w:rsidP="00532C48">
      <w:pPr>
        <w:jc w:val="both"/>
        <w:rPr>
          <w:rFonts w:cstheme="minorHAnsi"/>
          <w:b/>
          <w:bCs/>
        </w:rPr>
      </w:pPr>
      <w:r w:rsidRPr="009A3BB9">
        <w:rPr>
          <w:rFonts w:cstheme="minorHAnsi"/>
          <w:b/>
          <w:bCs/>
        </w:rPr>
        <w:t xml:space="preserve">Supplementary </w:t>
      </w:r>
      <w:r>
        <w:rPr>
          <w:rFonts w:cstheme="minorHAnsi"/>
          <w:b/>
          <w:bCs/>
        </w:rPr>
        <w:t>T</w:t>
      </w:r>
      <w:r w:rsidRPr="009A3BB9">
        <w:rPr>
          <w:rFonts w:cstheme="minorHAnsi"/>
          <w:b/>
          <w:bCs/>
        </w:rPr>
        <w:t>ables</w:t>
      </w:r>
    </w:p>
    <w:p w14:paraId="0857B9A6" w14:textId="77777777" w:rsidR="00532C48" w:rsidRPr="007C6171" w:rsidRDefault="00532C48" w:rsidP="00532C48">
      <w:pPr>
        <w:jc w:val="both"/>
        <w:rPr>
          <w:rFonts w:cstheme="minorHAnsi"/>
        </w:rPr>
      </w:pPr>
    </w:p>
    <w:p w14:paraId="2879C692" w14:textId="78B2BFB9" w:rsidR="00532C48" w:rsidRPr="007C6171" w:rsidRDefault="00865B4C" w:rsidP="00532C48">
      <w:pPr>
        <w:spacing w:line="360" w:lineRule="auto"/>
        <w:jc w:val="both"/>
        <w:rPr>
          <w:rFonts w:cstheme="minorHAnsi"/>
        </w:rPr>
      </w:pPr>
      <w:r>
        <w:rPr>
          <w:rFonts w:cstheme="minorHAnsi"/>
          <w:b/>
          <w:i/>
        </w:rPr>
        <w:t xml:space="preserve">Supplementary </w:t>
      </w:r>
      <w:r w:rsidR="00532C48" w:rsidRPr="00C96DE1">
        <w:rPr>
          <w:rFonts w:cstheme="minorHAnsi"/>
          <w:b/>
          <w:i/>
        </w:rPr>
        <w:t>Table 1.</w:t>
      </w:r>
      <w:r w:rsidR="00532C48" w:rsidRPr="007C6171">
        <w:rPr>
          <w:rFonts w:cstheme="minorHAnsi"/>
        </w:rPr>
        <w:t xml:space="preserve"> Differences in baseline variables between patients with &gt;/&lt; -0.4% brain volume change.</w:t>
      </w:r>
      <w:r w:rsidR="00532C48">
        <w:rPr>
          <w:rFonts w:cstheme="minorHAnsi"/>
        </w:rPr>
        <w:t xml:space="preserve"> Unless otherwise stated, values reflect mean (SD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29"/>
        <w:gridCol w:w="2311"/>
        <w:gridCol w:w="2410"/>
        <w:gridCol w:w="1360"/>
      </w:tblGrid>
      <w:tr w:rsidR="00532C48" w14:paraId="7691CB79" w14:textId="77777777" w:rsidTr="00394BCA">
        <w:tc>
          <w:tcPr>
            <w:tcW w:w="2929" w:type="dxa"/>
          </w:tcPr>
          <w:p w14:paraId="62C3A624" w14:textId="77777777" w:rsidR="00532C48" w:rsidRDefault="00532C48" w:rsidP="00394BCA">
            <w:pPr>
              <w:jc w:val="center"/>
              <w:rPr>
                <w:lang w:val="en-AU"/>
              </w:rPr>
            </w:pPr>
          </w:p>
        </w:tc>
        <w:tc>
          <w:tcPr>
            <w:tcW w:w="2311" w:type="dxa"/>
          </w:tcPr>
          <w:p w14:paraId="06C9A622" w14:textId="77777777" w:rsidR="00532C48" w:rsidRPr="008454C6" w:rsidRDefault="00532C48" w:rsidP="00394BCA">
            <w:pPr>
              <w:jc w:val="center"/>
              <w:rPr>
                <w:b/>
                <w:bCs/>
                <w:lang w:val="en-AU"/>
              </w:rPr>
            </w:pPr>
            <w:r>
              <w:rPr>
                <w:rFonts w:ascii="Arial" w:hAnsi="Arial" w:cs="Arial"/>
                <w:b/>
                <w:bCs/>
                <w:color w:val="202124"/>
              </w:rPr>
              <w:t>∆</w:t>
            </w:r>
            <w:r>
              <w:rPr>
                <w:b/>
                <w:bCs/>
                <w:lang w:val="en-AU"/>
              </w:rPr>
              <w:t>BPV &gt; -0.4%</w:t>
            </w:r>
          </w:p>
        </w:tc>
        <w:tc>
          <w:tcPr>
            <w:tcW w:w="2410" w:type="dxa"/>
          </w:tcPr>
          <w:p w14:paraId="00F7297E" w14:textId="77777777" w:rsidR="00532C48" w:rsidRPr="008454C6" w:rsidRDefault="00532C48" w:rsidP="00394BCA">
            <w:pPr>
              <w:jc w:val="center"/>
              <w:rPr>
                <w:b/>
                <w:bCs/>
                <w:lang w:val="en-AU"/>
              </w:rPr>
            </w:pPr>
            <w:r>
              <w:rPr>
                <w:rFonts w:ascii="Arial" w:hAnsi="Arial" w:cs="Arial"/>
                <w:b/>
                <w:bCs/>
                <w:color w:val="202124"/>
              </w:rPr>
              <w:t>∆</w:t>
            </w:r>
            <w:r>
              <w:rPr>
                <w:b/>
                <w:bCs/>
                <w:lang w:val="en-AU"/>
              </w:rPr>
              <w:t>BPV &lt;= -0.4%</w:t>
            </w:r>
          </w:p>
        </w:tc>
        <w:tc>
          <w:tcPr>
            <w:tcW w:w="1360" w:type="dxa"/>
          </w:tcPr>
          <w:p w14:paraId="24FF70A9" w14:textId="77777777" w:rsidR="00532C48" w:rsidRDefault="00532C48" w:rsidP="00394BC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</w:p>
        </w:tc>
      </w:tr>
      <w:tr w:rsidR="00532C48" w:rsidRPr="008454C6" w14:paraId="135D802C" w14:textId="77777777" w:rsidTr="00394BCA">
        <w:trPr>
          <w:trHeight w:val="420"/>
        </w:trPr>
        <w:tc>
          <w:tcPr>
            <w:tcW w:w="2929" w:type="dxa"/>
            <w:noWrap/>
          </w:tcPr>
          <w:p w14:paraId="5237E29F" w14:textId="77777777" w:rsidR="00532C48" w:rsidRPr="00A35A6A" w:rsidRDefault="00532C48" w:rsidP="00394B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35A6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N</w:t>
            </w:r>
          </w:p>
        </w:tc>
        <w:tc>
          <w:tcPr>
            <w:tcW w:w="2311" w:type="dxa"/>
            <w:noWrap/>
          </w:tcPr>
          <w:p w14:paraId="44FDC128" w14:textId="77777777" w:rsidR="00532C48" w:rsidRPr="008454C6" w:rsidRDefault="00532C48" w:rsidP="00394BC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5</w:t>
            </w:r>
          </w:p>
        </w:tc>
        <w:tc>
          <w:tcPr>
            <w:tcW w:w="2410" w:type="dxa"/>
            <w:noWrap/>
          </w:tcPr>
          <w:p w14:paraId="55E7FBBD" w14:textId="77777777" w:rsidR="00532C48" w:rsidRPr="008454C6" w:rsidRDefault="00532C48" w:rsidP="00394BC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4</w:t>
            </w:r>
          </w:p>
        </w:tc>
        <w:tc>
          <w:tcPr>
            <w:tcW w:w="1360" w:type="dxa"/>
          </w:tcPr>
          <w:p w14:paraId="3FB16431" w14:textId="77777777" w:rsidR="00532C48" w:rsidRDefault="00532C48" w:rsidP="00394BC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532C48" w:rsidRPr="008454C6" w14:paraId="4D6409A9" w14:textId="77777777" w:rsidTr="00394BCA">
        <w:trPr>
          <w:trHeight w:val="420"/>
        </w:trPr>
        <w:tc>
          <w:tcPr>
            <w:tcW w:w="2929" w:type="dxa"/>
            <w:noWrap/>
            <w:hideMark/>
          </w:tcPr>
          <w:p w14:paraId="050ADFB2" w14:textId="77777777" w:rsidR="00532C48" w:rsidRPr="00A35A6A" w:rsidRDefault="00532C48" w:rsidP="00394B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A35A6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GB"/>
              </w:rPr>
              <w:t>Ag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GB"/>
              </w:rPr>
              <w:t xml:space="preserve"> (years)</w:t>
            </w:r>
          </w:p>
        </w:tc>
        <w:tc>
          <w:tcPr>
            <w:tcW w:w="2311" w:type="dxa"/>
            <w:noWrap/>
            <w:hideMark/>
          </w:tcPr>
          <w:p w14:paraId="0D345CA0" w14:textId="77777777" w:rsidR="00532C48" w:rsidRPr="008454C6" w:rsidRDefault="00532C48" w:rsidP="00394BC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GB"/>
              </w:rPr>
            </w:pPr>
            <w:r w:rsidRPr="008454C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GB"/>
              </w:rPr>
              <w:t>42.04 (11.69)</w:t>
            </w:r>
          </w:p>
        </w:tc>
        <w:tc>
          <w:tcPr>
            <w:tcW w:w="2410" w:type="dxa"/>
            <w:noWrap/>
            <w:hideMark/>
          </w:tcPr>
          <w:p w14:paraId="2CD21901" w14:textId="77777777" w:rsidR="00532C48" w:rsidRPr="008454C6" w:rsidRDefault="00532C48" w:rsidP="00394BC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GB"/>
              </w:rPr>
            </w:pPr>
            <w:r w:rsidRPr="008454C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GB"/>
              </w:rPr>
              <w:t>38.56 (9.52)</w:t>
            </w:r>
          </w:p>
        </w:tc>
        <w:tc>
          <w:tcPr>
            <w:tcW w:w="1360" w:type="dxa"/>
          </w:tcPr>
          <w:p w14:paraId="1315FBA8" w14:textId="77777777" w:rsidR="00532C48" w:rsidRPr="008454C6" w:rsidRDefault="00532C48" w:rsidP="00394BC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=0.233</w:t>
            </w:r>
          </w:p>
        </w:tc>
      </w:tr>
      <w:tr w:rsidR="00532C48" w:rsidRPr="008454C6" w14:paraId="7B9B2564" w14:textId="77777777" w:rsidTr="00394BCA">
        <w:trPr>
          <w:trHeight w:val="420"/>
        </w:trPr>
        <w:tc>
          <w:tcPr>
            <w:tcW w:w="2929" w:type="dxa"/>
            <w:noWrap/>
            <w:hideMark/>
          </w:tcPr>
          <w:p w14:paraId="11D389FD" w14:textId="77777777" w:rsidR="00532C48" w:rsidRPr="00A35A6A" w:rsidRDefault="00532C48" w:rsidP="00394B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A35A6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GB"/>
              </w:rPr>
              <w:t xml:space="preserve">Sex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GB"/>
              </w:rPr>
              <w:t>(</w:t>
            </w:r>
            <w:r w:rsidRPr="00A35A6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GB"/>
              </w:rPr>
              <w:t>female %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GB"/>
              </w:rPr>
              <w:t>)</w:t>
            </w:r>
          </w:p>
        </w:tc>
        <w:tc>
          <w:tcPr>
            <w:tcW w:w="2311" w:type="dxa"/>
            <w:noWrap/>
            <w:hideMark/>
          </w:tcPr>
          <w:p w14:paraId="7B617078" w14:textId="77777777" w:rsidR="00532C48" w:rsidRPr="008454C6" w:rsidRDefault="00532C48" w:rsidP="00394BC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GB"/>
              </w:rPr>
              <w:t>88.6%</w:t>
            </w:r>
          </w:p>
        </w:tc>
        <w:tc>
          <w:tcPr>
            <w:tcW w:w="2410" w:type="dxa"/>
            <w:noWrap/>
            <w:hideMark/>
          </w:tcPr>
          <w:p w14:paraId="6424A952" w14:textId="77777777" w:rsidR="00532C48" w:rsidRPr="008454C6" w:rsidRDefault="00532C48" w:rsidP="00394BC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GB"/>
              </w:rPr>
              <w:t>83.3%</w:t>
            </w:r>
          </w:p>
        </w:tc>
        <w:tc>
          <w:tcPr>
            <w:tcW w:w="1360" w:type="dxa"/>
          </w:tcPr>
          <w:p w14:paraId="6D80A732" w14:textId="77777777" w:rsidR="00532C48" w:rsidRPr="008454C6" w:rsidRDefault="00532C48" w:rsidP="00394BC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=0.564</w:t>
            </w:r>
          </w:p>
        </w:tc>
      </w:tr>
      <w:tr w:rsidR="00532C48" w:rsidRPr="008454C6" w14:paraId="4DA86DED" w14:textId="77777777" w:rsidTr="00394BCA">
        <w:trPr>
          <w:trHeight w:val="420"/>
        </w:trPr>
        <w:tc>
          <w:tcPr>
            <w:tcW w:w="2929" w:type="dxa"/>
            <w:noWrap/>
            <w:hideMark/>
          </w:tcPr>
          <w:p w14:paraId="09F673D4" w14:textId="77777777" w:rsidR="00532C48" w:rsidRPr="00A35A6A" w:rsidRDefault="00532C48" w:rsidP="00394B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A35A6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GB"/>
              </w:rPr>
              <w:t>DD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GB"/>
              </w:rPr>
              <w:t xml:space="preserve"> (years)</w:t>
            </w:r>
          </w:p>
        </w:tc>
        <w:tc>
          <w:tcPr>
            <w:tcW w:w="2311" w:type="dxa"/>
            <w:noWrap/>
            <w:hideMark/>
          </w:tcPr>
          <w:p w14:paraId="4EC6414A" w14:textId="77777777" w:rsidR="00532C48" w:rsidRPr="008454C6" w:rsidRDefault="00532C48" w:rsidP="00394BC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GB"/>
              </w:rPr>
            </w:pPr>
            <w:r w:rsidRPr="008454C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GB"/>
              </w:rPr>
              <w:t>6.4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GB"/>
              </w:rPr>
              <w:t>7</w:t>
            </w:r>
            <w:r w:rsidRPr="008454C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GB"/>
              </w:rPr>
              <w:t xml:space="preserve"> (7.7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GB"/>
              </w:rPr>
              <w:t>1</w:t>
            </w:r>
            <w:r w:rsidRPr="008454C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GB"/>
              </w:rPr>
              <w:t>)</w:t>
            </w:r>
          </w:p>
        </w:tc>
        <w:tc>
          <w:tcPr>
            <w:tcW w:w="2410" w:type="dxa"/>
            <w:noWrap/>
            <w:hideMark/>
          </w:tcPr>
          <w:p w14:paraId="26C39358" w14:textId="77777777" w:rsidR="00532C48" w:rsidRPr="008454C6" w:rsidRDefault="00532C48" w:rsidP="00394BC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GB"/>
              </w:rPr>
            </w:pPr>
            <w:r w:rsidRPr="008454C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GB"/>
              </w:rPr>
              <w:t>5.85 (7.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GB"/>
              </w:rPr>
              <w:t>30</w:t>
            </w:r>
            <w:r w:rsidRPr="008454C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GB"/>
              </w:rPr>
              <w:t>)</w:t>
            </w:r>
          </w:p>
        </w:tc>
        <w:tc>
          <w:tcPr>
            <w:tcW w:w="1360" w:type="dxa"/>
          </w:tcPr>
          <w:p w14:paraId="37F85A2E" w14:textId="77777777" w:rsidR="00532C48" w:rsidRPr="008454C6" w:rsidRDefault="00532C48" w:rsidP="00394BC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=0.757</w:t>
            </w:r>
          </w:p>
        </w:tc>
      </w:tr>
      <w:tr w:rsidR="00532C48" w:rsidRPr="008454C6" w14:paraId="5BCE8DD0" w14:textId="77777777" w:rsidTr="00394BCA">
        <w:trPr>
          <w:trHeight w:val="420"/>
        </w:trPr>
        <w:tc>
          <w:tcPr>
            <w:tcW w:w="2929" w:type="dxa"/>
            <w:noWrap/>
            <w:hideMark/>
          </w:tcPr>
          <w:p w14:paraId="518E076C" w14:textId="77777777" w:rsidR="00532C48" w:rsidRPr="00A35A6A" w:rsidRDefault="00532C48" w:rsidP="00394B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A35A6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GB"/>
              </w:rPr>
              <w:t>EDSS, median (IQR)</w:t>
            </w:r>
          </w:p>
        </w:tc>
        <w:tc>
          <w:tcPr>
            <w:tcW w:w="2311" w:type="dxa"/>
            <w:noWrap/>
            <w:hideMark/>
          </w:tcPr>
          <w:p w14:paraId="50BF8A68" w14:textId="77777777" w:rsidR="00532C48" w:rsidRPr="008454C6" w:rsidRDefault="00532C48" w:rsidP="00394BC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GB"/>
              </w:rPr>
              <w:t>0 (0,1)</w:t>
            </w:r>
          </w:p>
        </w:tc>
        <w:tc>
          <w:tcPr>
            <w:tcW w:w="2410" w:type="dxa"/>
            <w:noWrap/>
            <w:hideMark/>
          </w:tcPr>
          <w:p w14:paraId="5F2D9F41" w14:textId="77777777" w:rsidR="00532C48" w:rsidRPr="008454C6" w:rsidRDefault="00532C48" w:rsidP="00394BC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GB"/>
              </w:rPr>
              <w:t>0 (0,1)</w:t>
            </w:r>
          </w:p>
        </w:tc>
        <w:tc>
          <w:tcPr>
            <w:tcW w:w="1360" w:type="dxa"/>
          </w:tcPr>
          <w:p w14:paraId="74437AE5" w14:textId="77777777" w:rsidR="00532C48" w:rsidRPr="008454C6" w:rsidRDefault="00532C48" w:rsidP="00394BC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=0.259</w:t>
            </w:r>
          </w:p>
        </w:tc>
      </w:tr>
      <w:tr w:rsidR="00532C48" w:rsidRPr="008454C6" w14:paraId="62E2F7D2" w14:textId="77777777" w:rsidTr="00394BCA">
        <w:trPr>
          <w:trHeight w:val="420"/>
        </w:trPr>
        <w:tc>
          <w:tcPr>
            <w:tcW w:w="2929" w:type="dxa"/>
            <w:noWrap/>
            <w:hideMark/>
          </w:tcPr>
          <w:p w14:paraId="1E2350B0" w14:textId="77777777" w:rsidR="00532C48" w:rsidRPr="00A35A6A" w:rsidRDefault="00532C48" w:rsidP="00394B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A35A6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GB"/>
              </w:rPr>
              <w:t xml:space="preserve">BPF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GB"/>
              </w:rPr>
              <w:t>(</w:t>
            </w:r>
            <w:r w:rsidRPr="00A35A6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GB"/>
              </w:rPr>
              <w:t>%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GB"/>
              </w:rPr>
              <w:t>)</w:t>
            </w:r>
          </w:p>
        </w:tc>
        <w:tc>
          <w:tcPr>
            <w:tcW w:w="2311" w:type="dxa"/>
            <w:noWrap/>
            <w:hideMark/>
          </w:tcPr>
          <w:p w14:paraId="4BDB2789" w14:textId="77777777" w:rsidR="00532C48" w:rsidRPr="008454C6" w:rsidRDefault="00532C48" w:rsidP="00394BC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GB"/>
              </w:rPr>
            </w:pPr>
            <w:r w:rsidRPr="008454C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GB"/>
              </w:rPr>
              <w:t>84.5 (4.91)</w:t>
            </w:r>
          </w:p>
        </w:tc>
        <w:tc>
          <w:tcPr>
            <w:tcW w:w="2410" w:type="dxa"/>
            <w:noWrap/>
            <w:hideMark/>
          </w:tcPr>
          <w:p w14:paraId="31888411" w14:textId="77777777" w:rsidR="00532C48" w:rsidRPr="008454C6" w:rsidRDefault="00532C48" w:rsidP="00394BC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GB"/>
              </w:rPr>
            </w:pPr>
            <w:r w:rsidRPr="008454C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GB"/>
              </w:rPr>
              <w:t>85.8 (4.59)</w:t>
            </w:r>
          </w:p>
        </w:tc>
        <w:tc>
          <w:tcPr>
            <w:tcW w:w="1360" w:type="dxa"/>
          </w:tcPr>
          <w:p w14:paraId="5D3F5D16" w14:textId="77777777" w:rsidR="00532C48" w:rsidRPr="008454C6" w:rsidRDefault="00532C48" w:rsidP="00394BC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=0.311</w:t>
            </w:r>
          </w:p>
        </w:tc>
      </w:tr>
      <w:tr w:rsidR="00532C48" w:rsidRPr="008454C6" w14:paraId="6A8CD90B" w14:textId="77777777" w:rsidTr="00394BCA">
        <w:trPr>
          <w:trHeight w:val="420"/>
        </w:trPr>
        <w:tc>
          <w:tcPr>
            <w:tcW w:w="2929" w:type="dxa"/>
            <w:noWrap/>
            <w:hideMark/>
          </w:tcPr>
          <w:p w14:paraId="384A2388" w14:textId="77777777" w:rsidR="00532C48" w:rsidRPr="00A35A6A" w:rsidRDefault="00532C48" w:rsidP="00394B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A35A6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GB"/>
              </w:rPr>
              <w:t xml:space="preserve">Lesion fraction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GB"/>
              </w:rPr>
              <w:t>(</w:t>
            </w:r>
            <w:r w:rsidRPr="00A35A6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GB"/>
              </w:rPr>
              <w:t>%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GB"/>
              </w:rPr>
              <w:t xml:space="preserve"> BPV)</w:t>
            </w:r>
          </w:p>
        </w:tc>
        <w:tc>
          <w:tcPr>
            <w:tcW w:w="2311" w:type="dxa"/>
            <w:noWrap/>
            <w:hideMark/>
          </w:tcPr>
          <w:p w14:paraId="0F41F5FF" w14:textId="77777777" w:rsidR="00532C48" w:rsidRPr="008454C6" w:rsidRDefault="00532C48" w:rsidP="00394BC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GB"/>
              </w:rPr>
            </w:pPr>
            <w:r w:rsidRPr="008454C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GB"/>
              </w:rPr>
              <w:t>0.39 (0.38)</w:t>
            </w:r>
          </w:p>
        </w:tc>
        <w:tc>
          <w:tcPr>
            <w:tcW w:w="2410" w:type="dxa"/>
            <w:noWrap/>
            <w:hideMark/>
          </w:tcPr>
          <w:p w14:paraId="7086E617" w14:textId="77777777" w:rsidR="00532C48" w:rsidRPr="008454C6" w:rsidRDefault="00532C48" w:rsidP="00394BC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GB"/>
              </w:rPr>
            </w:pPr>
            <w:r w:rsidRPr="008454C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GB"/>
              </w:rPr>
              <w:t>0.63 (0.68)</w:t>
            </w:r>
          </w:p>
        </w:tc>
        <w:tc>
          <w:tcPr>
            <w:tcW w:w="1360" w:type="dxa"/>
          </w:tcPr>
          <w:p w14:paraId="0235F1E0" w14:textId="77777777" w:rsidR="00532C48" w:rsidRPr="008454C6" w:rsidRDefault="00532C48" w:rsidP="00394BC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=0.089</w:t>
            </w:r>
          </w:p>
        </w:tc>
      </w:tr>
      <w:tr w:rsidR="00532C48" w:rsidRPr="008454C6" w14:paraId="02DF9919" w14:textId="77777777" w:rsidTr="00394BCA">
        <w:trPr>
          <w:trHeight w:val="420"/>
        </w:trPr>
        <w:tc>
          <w:tcPr>
            <w:tcW w:w="2929" w:type="dxa"/>
            <w:noWrap/>
            <w:hideMark/>
          </w:tcPr>
          <w:p w14:paraId="386F5D74" w14:textId="77777777" w:rsidR="00532C48" w:rsidRPr="009D21BC" w:rsidRDefault="00532C48" w:rsidP="00394BCA">
            <w:pPr>
              <w:jc w:val="center"/>
              <w:rPr>
                <w:rFonts w:cstheme="minorHAnsi"/>
              </w:rPr>
            </w:pPr>
            <w:r w:rsidRPr="009D21BC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AU" w:eastAsia="en-GB"/>
              </w:rPr>
              <w:t>RNFL (</w:t>
            </w:r>
            <w:r w:rsidRPr="009D21BC">
              <w:rPr>
                <w:rFonts w:cstheme="minorHAnsi"/>
                <w:color w:val="4D5156"/>
                <w:sz w:val="22"/>
                <w:szCs w:val="22"/>
                <w:shd w:val="clear" w:color="auto" w:fill="FFFFFF"/>
              </w:rPr>
              <w:t>μ</w:t>
            </w:r>
            <w:r w:rsidRPr="009D21BC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AU" w:eastAsia="en-GB"/>
              </w:rPr>
              <w:t>m)</w:t>
            </w:r>
          </w:p>
        </w:tc>
        <w:tc>
          <w:tcPr>
            <w:tcW w:w="2311" w:type="dxa"/>
            <w:noWrap/>
            <w:hideMark/>
          </w:tcPr>
          <w:p w14:paraId="23610F8C" w14:textId="77777777" w:rsidR="00532C48" w:rsidRPr="008454C6" w:rsidRDefault="00532C48" w:rsidP="00394BC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GB"/>
              </w:rPr>
            </w:pPr>
            <w:r w:rsidRPr="008454C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GB"/>
              </w:rPr>
              <w:t>95.28 (14.46)</w:t>
            </w:r>
          </w:p>
        </w:tc>
        <w:tc>
          <w:tcPr>
            <w:tcW w:w="2410" w:type="dxa"/>
            <w:noWrap/>
            <w:hideMark/>
          </w:tcPr>
          <w:p w14:paraId="5D9E309E" w14:textId="77777777" w:rsidR="00532C48" w:rsidRPr="008454C6" w:rsidRDefault="00532C48" w:rsidP="00394BC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GB"/>
              </w:rPr>
            </w:pPr>
            <w:r w:rsidRPr="008454C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GB"/>
              </w:rPr>
              <w:t>99.27 (10.07)</w:t>
            </w:r>
          </w:p>
        </w:tc>
        <w:tc>
          <w:tcPr>
            <w:tcW w:w="1360" w:type="dxa"/>
          </w:tcPr>
          <w:p w14:paraId="18BC1789" w14:textId="77777777" w:rsidR="00532C48" w:rsidRPr="008454C6" w:rsidRDefault="00532C48" w:rsidP="00394BC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=0.264</w:t>
            </w:r>
          </w:p>
        </w:tc>
      </w:tr>
      <w:tr w:rsidR="00532C48" w:rsidRPr="008454C6" w14:paraId="54213C35" w14:textId="77777777" w:rsidTr="00394BCA">
        <w:trPr>
          <w:trHeight w:val="420"/>
        </w:trPr>
        <w:tc>
          <w:tcPr>
            <w:tcW w:w="2929" w:type="dxa"/>
            <w:noWrap/>
          </w:tcPr>
          <w:p w14:paraId="5700FBA5" w14:textId="77777777" w:rsidR="00532C48" w:rsidRPr="00A35A6A" w:rsidRDefault="00532C48" w:rsidP="00394B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35A6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GB"/>
              </w:rPr>
              <w:t>whole brain FDC</w:t>
            </w:r>
          </w:p>
        </w:tc>
        <w:tc>
          <w:tcPr>
            <w:tcW w:w="2311" w:type="dxa"/>
            <w:noWrap/>
          </w:tcPr>
          <w:p w14:paraId="5BC2BF2F" w14:textId="77777777" w:rsidR="00532C48" w:rsidRDefault="00532C48" w:rsidP="00394BC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454C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GB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GB"/>
              </w:rPr>
              <w:t>35</w:t>
            </w:r>
            <w:r w:rsidRPr="008454C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GB"/>
              </w:rPr>
              <w:t xml:space="preserve"> (0.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GB"/>
              </w:rPr>
              <w:t>03</w:t>
            </w:r>
            <w:r w:rsidRPr="008454C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GB"/>
              </w:rPr>
              <w:t>)</w:t>
            </w:r>
          </w:p>
        </w:tc>
        <w:tc>
          <w:tcPr>
            <w:tcW w:w="2410" w:type="dxa"/>
            <w:noWrap/>
          </w:tcPr>
          <w:p w14:paraId="592D618A" w14:textId="77777777" w:rsidR="00532C48" w:rsidRDefault="00532C48" w:rsidP="00394BC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454C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GB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GB"/>
              </w:rPr>
              <w:t>36</w:t>
            </w:r>
            <w:r w:rsidRPr="008454C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GB"/>
              </w:rPr>
              <w:t xml:space="preserve"> (0.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GB"/>
              </w:rPr>
              <w:t>03</w:t>
            </w:r>
            <w:r w:rsidRPr="008454C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GB"/>
              </w:rPr>
              <w:t>)</w:t>
            </w:r>
          </w:p>
        </w:tc>
        <w:tc>
          <w:tcPr>
            <w:tcW w:w="1360" w:type="dxa"/>
          </w:tcPr>
          <w:p w14:paraId="3D03C173" w14:textId="77777777" w:rsidR="00532C48" w:rsidRDefault="00532C48" w:rsidP="00394BC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=0.343</w:t>
            </w:r>
          </w:p>
        </w:tc>
      </w:tr>
      <w:tr w:rsidR="00532C48" w:rsidRPr="008454C6" w14:paraId="59C94D4D" w14:textId="77777777" w:rsidTr="00394BCA">
        <w:trPr>
          <w:trHeight w:val="420"/>
        </w:trPr>
        <w:tc>
          <w:tcPr>
            <w:tcW w:w="2929" w:type="dxa"/>
            <w:noWrap/>
          </w:tcPr>
          <w:p w14:paraId="1A0F9885" w14:textId="77777777" w:rsidR="00532C48" w:rsidRPr="00A35A6A" w:rsidRDefault="00532C48" w:rsidP="00394B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35A6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GB"/>
              </w:rPr>
              <w:t>whole brain FD</w:t>
            </w:r>
          </w:p>
        </w:tc>
        <w:tc>
          <w:tcPr>
            <w:tcW w:w="2311" w:type="dxa"/>
            <w:noWrap/>
          </w:tcPr>
          <w:p w14:paraId="635AE2EE" w14:textId="77777777" w:rsidR="00532C48" w:rsidRDefault="00532C48" w:rsidP="00394BC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454C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GB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GB"/>
              </w:rPr>
              <w:t>32</w:t>
            </w:r>
            <w:r w:rsidRPr="008454C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GB"/>
              </w:rPr>
              <w:t xml:space="preserve"> (0.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GB"/>
              </w:rPr>
              <w:t>01</w:t>
            </w:r>
            <w:r w:rsidRPr="008454C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GB"/>
              </w:rPr>
              <w:t>)</w:t>
            </w:r>
          </w:p>
        </w:tc>
        <w:tc>
          <w:tcPr>
            <w:tcW w:w="2410" w:type="dxa"/>
            <w:noWrap/>
          </w:tcPr>
          <w:p w14:paraId="30C0C2A4" w14:textId="77777777" w:rsidR="00532C48" w:rsidRDefault="00532C48" w:rsidP="00394BC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454C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GB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GB"/>
              </w:rPr>
              <w:t>33</w:t>
            </w:r>
            <w:r w:rsidRPr="008454C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GB"/>
              </w:rPr>
              <w:t xml:space="preserve"> (0.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GB"/>
              </w:rPr>
              <w:t>2</w:t>
            </w:r>
            <w:r w:rsidRPr="008454C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GB"/>
              </w:rPr>
              <w:t>)</w:t>
            </w:r>
          </w:p>
        </w:tc>
        <w:tc>
          <w:tcPr>
            <w:tcW w:w="1360" w:type="dxa"/>
          </w:tcPr>
          <w:p w14:paraId="6DF7E2EB" w14:textId="77777777" w:rsidR="00532C48" w:rsidRDefault="00532C48" w:rsidP="00394BC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=0.425</w:t>
            </w:r>
          </w:p>
        </w:tc>
      </w:tr>
      <w:tr w:rsidR="00532C48" w:rsidRPr="008454C6" w14:paraId="080B372B" w14:textId="77777777" w:rsidTr="00394BCA">
        <w:trPr>
          <w:trHeight w:val="420"/>
        </w:trPr>
        <w:tc>
          <w:tcPr>
            <w:tcW w:w="2929" w:type="dxa"/>
            <w:noWrap/>
          </w:tcPr>
          <w:p w14:paraId="1AA76D99" w14:textId="77777777" w:rsidR="00532C48" w:rsidRPr="00A35A6A" w:rsidRDefault="00532C48" w:rsidP="00394B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35A6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GB"/>
              </w:rPr>
              <w:t>whole brain FC</w:t>
            </w:r>
          </w:p>
        </w:tc>
        <w:tc>
          <w:tcPr>
            <w:tcW w:w="2311" w:type="dxa"/>
            <w:noWrap/>
          </w:tcPr>
          <w:p w14:paraId="24244C44" w14:textId="77777777" w:rsidR="00532C48" w:rsidRDefault="00532C48" w:rsidP="00394BC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GB"/>
              </w:rPr>
              <w:t>1.08 (0.07)</w:t>
            </w:r>
          </w:p>
        </w:tc>
        <w:tc>
          <w:tcPr>
            <w:tcW w:w="2410" w:type="dxa"/>
            <w:noWrap/>
          </w:tcPr>
          <w:p w14:paraId="1F8EA3B2" w14:textId="77777777" w:rsidR="00532C48" w:rsidRDefault="00532C48" w:rsidP="00394BC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GB"/>
              </w:rPr>
              <w:t>1.09 (0.07)</w:t>
            </w:r>
          </w:p>
        </w:tc>
        <w:tc>
          <w:tcPr>
            <w:tcW w:w="1360" w:type="dxa"/>
          </w:tcPr>
          <w:p w14:paraId="3E2AB915" w14:textId="77777777" w:rsidR="00532C48" w:rsidRDefault="00532C48" w:rsidP="00394BC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=0.377</w:t>
            </w:r>
          </w:p>
        </w:tc>
      </w:tr>
    </w:tbl>
    <w:p w14:paraId="31502C9C" w14:textId="040017AE" w:rsidR="00532C48" w:rsidRDefault="00532C48" w:rsidP="00532C48">
      <w:pPr>
        <w:spacing w:line="360" w:lineRule="auto"/>
        <w:jc w:val="both"/>
        <w:rPr>
          <w:rFonts w:cstheme="minorHAnsi"/>
        </w:rPr>
      </w:pPr>
    </w:p>
    <w:p w14:paraId="12991939" w14:textId="16695D3A" w:rsidR="00AF62B4" w:rsidRDefault="00AF62B4" w:rsidP="00532C48">
      <w:pPr>
        <w:spacing w:line="360" w:lineRule="auto"/>
        <w:jc w:val="both"/>
        <w:rPr>
          <w:rFonts w:cstheme="minorHAnsi"/>
        </w:rPr>
      </w:pPr>
    </w:p>
    <w:p w14:paraId="632A326A" w14:textId="77777777" w:rsidR="00AF62B4" w:rsidRDefault="00AF62B4" w:rsidP="00532C48">
      <w:pPr>
        <w:spacing w:line="360" w:lineRule="auto"/>
        <w:jc w:val="both"/>
        <w:rPr>
          <w:rFonts w:cstheme="minorHAnsi"/>
        </w:rPr>
      </w:pPr>
    </w:p>
    <w:p w14:paraId="6BCC3B27" w14:textId="3F88079A" w:rsidR="00532C48" w:rsidRPr="007C6171" w:rsidRDefault="00865B4C" w:rsidP="00532C48">
      <w:pPr>
        <w:spacing w:line="360" w:lineRule="auto"/>
        <w:jc w:val="both"/>
        <w:rPr>
          <w:rFonts w:cstheme="minorHAnsi"/>
        </w:rPr>
      </w:pPr>
      <w:r>
        <w:rPr>
          <w:rFonts w:cstheme="minorHAnsi"/>
          <w:b/>
          <w:i/>
        </w:rPr>
        <w:t xml:space="preserve">Supplementary </w:t>
      </w:r>
      <w:r w:rsidR="00532C48" w:rsidRPr="00C96DE1">
        <w:rPr>
          <w:rFonts w:cstheme="minorHAnsi"/>
          <w:b/>
          <w:i/>
        </w:rPr>
        <w:t>Table 2.</w:t>
      </w:r>
      <w:r w:rsidR="00532C48" w:rsidRPr="007C6171">
        <w:rPr>
          <w:rFonts w:cstheme="minorHAnsi"/>
        </w:rPr>
        <w:t xml:space="preserve"> Differences in longitudinal change in </w:t>
      </w:r>
      <w:r w:rsidR="00532C48">
        <w:rPr>
          <w:rFonts w:cstheme="minorHAnsi"/>
        </w:rPr>
        <w:t>paraclinical</w:t>
      </w:r>
      <w:r w:rsidR="00532C48" w:rsidRPr="007C6171">
        <w:rPr>
          <w:rFonts w:cstheme="minorHAnsi"/>
        </w:rPr>
        <w:t xml:space="preserve"> variables between patients with &gt;/&lt; -0.4% brain volume change.</w:t>
      </w:r>
    </w:p>
    <w:tbl>
      <w:tblPr>
        <w:tblStyle w:val="TableGrid"/>
        <w:tblW w:w="9043" w:type="dxa"/>
        <w:tblLook w:val="04A0" w:firstRow="1" w:lastRow="0" w:firstColumn="1" w:lastColumn="0" w:noHBand="0" w:noVBand="1"/>
      </w:tblPr>
      <w:tblGrid>
        <w:gridCol w:w="3126"/>
        <w:gridCol w:w="2134"/>
        <w:gridCol w:w="2276"/>
        <w:gridCol w:w="1507"/>
      </w:tblGrid>
      <w:tr w:rsidR="00532C48" w14:paraId="7A40D47A" w14:textId="77777777" w:rsidTr="00394BCA">
        <w:trPr>
          <w:trHeight w:val="585"/>
        </w:trPr>
        <w:tc>
          <w:tcPr>
            <w:tcW w:w="3126" w:type="dxa"/>
          </w:tcPr>
          <w:p w14:paraId="1506493F" w14:textId="77777777" w:rsidR="00532C48" w:rsidRDefault="00532C48" w:rsidP="00394BCA">
            <w:pPr>
              <w:jc w:val="center"/>
              <w:rPr>
                <w:lang w:val="en-AU"/>
              </w:rPr>
            </w:pPr>
          </w:p>
        </w:tc>
        <w:tc>
          <w:tcPr>
            <w:tcW w:w="2134" w:type="dxa"/>
          </w:tcPr>
          <w:p w14:paraId="2D34B5F4" w14:textId="77777777" w:rsidR="00532C48" w:rsidRDefault="00532C48" w:rsidP="00394BCA">
            <w:pPr>
              <w:jc w:val="center"/>
              <w:rPr>
                <w:lang w:val="en-AU"/>
              </w:rPr>
            </w:pPr>
            <w:r>
              <w:rPr>
                <w:rFonts w:ascii="Arial" w:hAnsi="Arial" w:cs="Arial"/>
                <w:b/>
                <w:bCs/>
                <w:color w:val="202124"/>
              </w:rPr>
              <w:t>∆</w:t>
            </w:r>
            <w:r>
              <w:rPr>
                <w:b/>
                <w:bCs/>
                <w:lang w:val="en-AU"/>
              </w:rPr>
              <w:t>BPV &gt; -0.4%</w:t>
            </w:r>
          </w:p>
        </w:tc>
        <w:tc>
          <w:tcPr>
            <w:tcW w:w="2276" w:type="dxa"/>
          </w:tcPr>
          <w:p w14:paraId="5A3510BB" w14:textId="77777777" w:rsidR="00532C48" w:rsidRPr="00C96DE1" w:rsidRDefault="00532C48" w:rsidP="00394BCA">
            <w:pPr>
              <w:jc w:val="center"/>
              <w:rPr>
                <w:b/>
                <w:bCs/>
                <w:lang w:val="en-AU"/>
              </w:rPr>
            </w:pPr>
            <w:r>
              <w:rPr>
                <w:rFonts w:ascii="Arial" w:hAnsi="Arial" w:cs="Arial"/>
                <w:b/>
                <w:bCs/>
                <w:color w:val="202124"/>
              </w:rPr>
              <w:t>∆</w:t>
            </w:r>
            <w:r>
              <w:rPr>
                <w:b/>
                <w:bCs/>
                <w:lang w:val="en-AU"/>
              </w:rPr>
              <w:t>BPV &lt;= -0.4%</w:t>
            </w:r>
          </w:p>
        </w:tc>
        <w:tc>
          <w:tcPr>
            <w:tcW w:w="1507" w:type="dxa"/>
          </w:tcPr>
          <w:p w14:paraId="40CFAD86" w14:textId="77777777" w:rsidR="00532C48" w:rsidRDefault="00532C48" w:rsidP="00394BC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</w:p>
        </w:tc>
      </w:tr>
      <w:tr w:rsidR="00532C48" w:rsidRPr="008454C6" w14:paraId="6FA7DE26" w14:textId="77777777" w:rsidTr="00394BCA">
        <w:trPr>
          <w:trHeight w:val="424"/>
        </w:trPr>
        <w:tc>
          <w:tcPr>
            <w:tcW w:w="3126" w:type="dxa"/>
            <w:noWrap/>
          </w:tcPr>
          <w:p w14:paraId="2424549E" w14:textId="77777777" w:rsidR="00532C48" w:rsidRPr="00A35A6A" w:rsidRDefault="00532C48" w:rsidP="00394B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hAnsi="Arial" w:cs="Arial"/>
                <w:b/>
                <w:bCs/>
                <w:color w:val="202124"/>
              </w:rPr>
              <w:t>∆</w:t>
            </w:r>
            <w:r w:rsidRPr="00A35A6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GB"/>
              </w:rPr>
              <w:t>FDC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GB"/>
              </w:rPr>
              <w:t xml:space="preserve"> (%)</w:t>
            </w:r>
          </w:p>
        </w:tc>
        <w:tc>
          <w:tcPr>
            <w:tcW w:w="2134" w:type="dxa"/>
            <w:shd w:val="clear" w:color="auto" w:fill="auto"/>
            <w:noWrap/>
          </w:tcPr>
          <w:p w14:paraId="20CEF476" w14:textId="77777777" w:rsidR="00532C48" w:rsidRPr="004C526B" w:rsidRDefault="00532C48" w:rsidP="00394BC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GB"/>
              </w:rPr>
            </w:pPr>
            <w:r w:rsidRPr="008454C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GB"/>
              </w:rPr>
              <w:t>-2.49 (3.54)</w:t>
            </w:r>
          </w:p>
        </w:tc>
        <w:tc>
          <w:tcPr>
            <w:tcW w:w="2276" w:type="dxa"/>
            <w:shd w:val="clear" w:color="auto" w:fill="auto"/>
            <w:noWrap/>
          </w:tcPr>
          <w:p w14:paraId="3E851C26" w14:textId="77777777" w:rsidR="00532C48" w:rsidRPr="004C526B" w:rsidRDefault="00532C48" w:rsidP="00394BC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GB"/>
              </w:rPr>
            </w:pPr>
            <w:r w:rsidRPr="008454C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GB"/>
              </w:rPr>
              <w:t>-4.17 (3.03)</w:t>
            </w:r>
          </w:p>
        </w:tc>
        <w:tc>
          <w:tcPr>
            <w:tcW w:w="1507" w:type="dxa"/>
            <w:shd w:val="clear" w:color="auto" w:fill="auto"/>
          </w:tcPr>
          <w:p w14:paraId="1395AA03" w14:textId="77777777" w:rsidR="00532C48" w:rsidRPr="008454C6" w:rsidRDefault="00532C48" w:rsidP="00394BC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=0.054</w:t>
            </w:r>
          </w:p>
        </w:tc>
      </w:tr>
      <w:tr w:rsidR="00532C48" w:rsidRPr="008454C6" w14:paraId="21F27B32" w14:textId="77777777" w:rsidTr="00394BCA">
        <w:trPr>
          <w:trHeight w:val="424"/>
        </w:trPr>
        <w:tc>
          <w:tcPr>
            <w:tcW w:w="3126" w:type="dxa"/>
            <w:noWrap/>
            <w:hideMark/>
          </w:tcPr>
          <w:p w14:paraId="16024654" w14:textId="77777777" w:rsidR="00532C48" w:rsidRPr="00A35A6A" w:rsidRDefault="00532C48" w:rsidP="00394B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>
              <w:rPr>
                <w:rFonts w:ascii="Arial" w:hAnsi="Arial" w:cs="Arial"/>
                <w:b/>
                <w:bCs/>
                <w:color w:val="202124"/>
              </w:rPr>
              <w:t>∆</w:t>
            </w:r>
            <w:r w:rsidRPr="00A35A6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GB"/>
              </w:rPr>
              <w:t>FD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GB"/>
              </w:rPr>
              <w:t xml:space="preserve"> (%)</w:t>
            </w:r>
          </w:p>
        </w:tc>
        <w:tc>
          <w:tcPr>
            <w:tcW w:w="2134" w:type="dxa"/>
            <w:noWrap/>
            <w:hideMark/>
          </w:tcPr>
          <w:p w14:paraId="7050B4FE" w14:textId="77777777" w:rsidR="00532C48" w:rsidRPr="008454C6" w:rsidRDefault="00532C48" w:rsidP="00394BC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GB"/>
              </w:rPr>
            </w:pPr>
            <w:r w:rsidRPr="008454C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GB"/>
              </w:rPr>
              <w:t>-2.1 (2.25)</w:t>
            </w:r>
          </w:p>
        </w:tc>
        <w:tc>
          <w:tcPr>
            <w:tcW w:w="2276" w:type="dxa"/>
            <w:noWrap/>
            <w:hideMark/>
          </w:tcPr>
          <w:p w14:paraId="633C621E" w14:textId="77777777" w:rsidR="00532C48" w:rsidRPr="008454C6" w:rsidRDefault="00532C48" w:rsidP="00394BC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GB"/>
              </w:rPr>
            </w:pPr>
            <w:r w:rsidRPr="008454C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GB"/>
              </w:rPr>
              <w:t>-2.6 (2.33)</w:t>
            </w:r>
          </w:p>
        </w:tc>
        <w:tc>
          <w:tcPr>
            <w:tcW w:w="1507" w:type="dxa"/>
            <w:shd w:val="clear" w:color="auto" w:fill="auto"/>
          </w:tcPr>
          <w:p w14:paraId="1E8CFDD4" w14:textId="77777777" w:rsidR="00532C48" w:rsidRPr="008454C6" w:rsidRDefault="00532C48" w:rsidP="00394BC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=0.314</w:t>
            </w:r>
          </w:p>
        </w:tc>
      </w:tr>
      <w:tr w:rsidR="00532C48" w:rsidRPr="008454C6" w14:paraId="0D006391" w14:textId="77777777" w:rsidTr="00394BCA">
        <w:trPr>
          <w:trHeight w:val="424"/>
        </w:trPr>
        <w:tc>
          <w:tcPr>
            <w:tcW w:w="3126" w:type="dxa"/>
            <w:noWrap/>
          </w:tcPr>
          <w:p w14:paraId="6E6CE416" w14:textId="77777777" w:rsidR="00532C48" w:rsidRPr="00A35A6A" w:rsidRDefault="00532C48" w:rsidP="00394B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>
              <w:rPr>
                <w:rFonts w:ascii="Arial" w:hAnsi="Arial" w:cs="Arial"/>
                <w:b/>
                <w:bCs/>
                <w:color w:val="202124"/>
              </w:rPr>
              <w:t>∆</w:t>
            </w:r>
            <w:r w:rsidRPr="00A35A6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GB"/>
              </w:rPr>
              <w:t>FC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GB"/>
              </w:rPr>
              <w:t xml:space="preserve"> (%)</w:t>
            </w:r>
          </w:p>
        </w:tc>
        <w:tc>
          <w:tcPr>
            <w:tcW w:w="2134" w:type="dxa"/>
            <w:shd w:val="clear" w:color="auto" w:fill="auto"/>
            <w:noWrap/>
          </w:tcPr>
          <w:p w14:paraId="6276FF4D" w14:textId="77777777" w:rsidR="00532C48" w:rsidRPr="008454C6" w:rsidRDefault="00532C48" w:rsidP="00394BC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GB"/>
              </w:rPr>
              <w:t>-0.36 (1.30)</w:t>
            </w:r>
          </w:p>
        </w:tc>
        <w:tc>
          <w:tcPr>
            <w:tcW w:w="2276" w:type="dxa"/>
            <w:shd w:val="clear" w:color="auto" w:fill="auto"/>
            <w:noWrap/>
          </w:tcPr>
          <w:p w14:paraId="0A2D089D" w14:textId="77777777" w:rsidR="00532C48" w:rsidRPr="008454C6" w:rsidRDefault="00532C48" w:rsidP="00394BC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GB"/>
              </w:rPr>
              <w:t>-1.42 (1.27)</w:t>
            </w:r>
          </w:p>
        </w:tc>
        <w:tc>
          <w:tcPr>
            <w:tcW w:w="1507" w:type="dxa"/>
            <w:shd w:val="clear" w:color="auto" w:fill="auto"/>
          </w:tcPr>
          <w:p w14:paraId="7CB02821" w14:textId="77777777" w:rsidR="00532C48" w:rsidRPr="00A35A6A" w:rsidRDefault="00532C48" w:rsidP="00394B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35A6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=0.010</w:t>
            </w:r>
          </w:p>
        </w:tc>
      </w:tr>
      <w:tr w:rsidR="00532C48" w:rsidRPr="008454C6" w14:paraId="5CD7D9DD" w14:textId="77777777" w:rsidTr="00394BCA">
        <w:trPr>
          <w:trHeight w:val="424"/>
        </w:trPr>
        <w:tc>
          <w:tcPr>
            <w:tcW w:w="3126" w:type="dxa"/>
            <w:noWrap/>
            <w:hideMark/>
          </w:tcPr>
          <w:p w14:paraId="62F8629A" w14:textId="77777777" w:rsidR="00532C48" w:rsidRPr="00A35A6A" w:rsidRDefault="00532C48" w:rsidP="00394B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>
              <w:rPr>
                <w:rFonts w:ascii="Arial" w:hAnsi="Arial" w:cs="Arial"/>
                <w:b/>
                <w:bCs/>
                <w:color w:val="202124"/>
              </w:rPr>
              <w:t>∆</w:t>
            </w:r>
            <w:r w:rsidRPr="00A35A6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GB"/>
              </w:rPr>
              <w:t>lesion fractio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GB"/>
              </w:rPr>
              <w:t xml:space="preserve"> (%)</w:t>
            </w:r>
          </w:p>
        </w:tc>
        <w:tc>
          <w:tcPr>
            <w:tcW w:w="2134" w:type="dxa"/>
            <w:noWrap/>
            <w:hideMark/>
          </w:tcPr>
          <w:p w14:paraId="6DEB9F3C" w14:textId="77777777" w:rsidR="00532C48" w:rsidRPr="008454C6" w:rsidRDefault="00532C48" w:rsidP="00394BC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GB"/>
              </w:rPr>
            </w:pPr>
            <w:r w:rsidRPr="008454C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GB"/>
              </w:rPr>
              <w:t>10.11 (18.67)</w:t>
            </w:r>
          </w:p>
        </w:tc>
        <w:tc>
          <w:tcPr>
            <w:tcW w:w="2276" w:type="dxa"/>
            <w:noWrap/>
            <w:hideMark/>
          </w:tcPr>
          <w:p w14:paraId="0348B337" w14:textId="77777777" w:rsidR="00532C48" w:rsidRPr="008454C6" w:rsidRDefault="00532C48" w:rsidP="00394BC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GB"/>
              </w:rPr>
            </w:pPr>
            <w:r w:rsidRPr="008454C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GB"/>
              </w:rPr>
              <w:t>4.7 (18.53)</w:t>
            </w:r>
          </w:p>
        </w:tc>
        <w:tc>
          <w:tcPr>
            <w:tcW w:w="1507" w:type="dxa"/>
            <w:shd w:val="clear" w:color="auto" w:fill="auto"/>
          </w:tcPr>
          <w:p w14:paraId="1710068C" w14:textId="77777777" w:rsidR="00532C48" w:rsidRPr="008454C6" w:rsidRDefault="00532C48" w:rsidP="00394BC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=0.204</w:t>
            </w:r>
          </w:p>
        </w:tc>
      </w:tr>
      <w:tr w:rsidR="00532C48" w:rsidRPr="008454C6" w14:paraId="0D2F7EBC" w14:textId="77777777" w:rsidTr="00394BCA">
        <w:trPr>
          <w:trHeight w:val="424"/>
        </w:trPr>
        <w:tc>
          <w:tcPr>
            <w:tcW w:w="3126" w:type="dxa"/>
            <w:noWrap/>
            <w:hideMark/>
          </w:tcPr>
          <w:p w14:paraId="5FCDDC2F" w14:textId="77777777" w:rsidR="00532C48" w:rsidRPr="00A35A6A" w:rsidRDefault="00532C48" w:rsidP="00394B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>
              <w:rPr>
                <w:rFonts w:ascii="Arial" w:hAnsi="Arial" w:cs="Arial"/>
                <w:b/>
                <w:bCs/>
                <w:color w:val="202124"/>
              </w:rPr>
              <w:t>∆</w:t>
            </w:r>
            <w:r w:rsidRPr="00A35A6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GB"/>
              </w:rPr>
              <w:t>RNFL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GB"/>
              </w:rPr>
              <w:t xml:space="preserve"> Thickness (%)</w:t>
            </w:r>
          </w:p>
        </w:tc>
        <w:tc>
          <w:tcPr>
            <w:tcW w:w="2134" w:type="dxa"/>
            <w:noWrap/>
            <w:hideMark/>
          </w:tcPr>
          <w:p w14:paraId="7784DC4D" w14:textId="77777777" w:rsidR="00532C48" w:rsidRPr="008454C6" w:rsidRDefault="00532C48" w:rsidP="00394BC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GB"/>
              </w:rPr>
            </w:pPr>
            <w:r w:rsidRPr="008454C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GB"/>
              </w:rPr>
              <w:t>-0.54 (2.93)</w:t>
            </w:r>
          </w:p>
        </w:tc>
        <w:tc>
          <w:tcPr>
            <w:tcW w:w="2276" w:type="dxa"/>
            <w:noWrap/>
            <w:hideMark/>
          </w:tcPr>
          <w:p w14:paraId="3F045F06" w14:textId="77777777" w:rsidR="00532C48" w:rsidRPr="008454C6" w:rsidRDefault="00532C48" w:rsidP="00394BC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GB"/>
              </w:rPr>
            </w:pPr>
            <w:r w:rsidRPr="008454C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GB"/>
              </w:rPr>
              <w:t>-0.92 (2.15)</w:t>
            </w:r>
          </w:p>
        </w:tc>
        <w:tc>
          <w:tcPr>
            <w:tcW w:w="1507" w:type="dxa"/>
          </w:tcPr>
          <w:p w14:paraId="25BE3622" w14:textId="77777777" w:rsidR="00532C48" w:rsidRPr="008454C6" w:rsidRDefault="00532C48" w:rsidP="00394BC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=0.981</w:t>
            </w:r>
          </w:p>
        </w:tc>
      </w:tr>
    </w:tbl>
    <w:p w14:paraId="7F865C44" w14:textId="77777777" w:rsidR="00715650" w:rsidRDefault="00715650"/>
    <w:sectPr w:rsidR="00715650" w:rsidSect="008C1D0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2C48"/>
    <w:rsid w:val="00014AC7"/>
    <w:rsid w:val="00096302"/>
    <w:rsid w:val="000C5DF5"/>
    <w:rsid w:val="0021005B"/>
    <w:rsid w:val="00265F84"/>
    <w:rsid w:val="0027422C"/>
    <w:rsid w:val="00285367"/>
    <w:rsid w:val="002D2B5A"/>
    <w:rsid w:val="002F57AE"/>
    <w:rsid w:val="003435BE"/>
    <w:rsid w:val="00373593"/>
    <w:rsid w:val="00385E2E"/>
    <w:rsid w:val="003B64C8"/>
    <w:rsid w:val="003C1537"/>
    <w:rsid w:val="003F6AD3"/>
    <w:rsid w:val="004316CA"/>
    <w:rsid w:val="00475C06"/>
    <w:rsid w:val="00494FBD"/>
    <w:rsid w:val="004F3060"/>
    <w:rsid w:val="00532C48"/>
    <w:rsid w:val="00541D80"/>
    <w:rsid w:val="005453A9"/>
    <w:rsid w:val="00545E39"/>
    <w:rsid w:val="005D5DAA"/>
    <w:rsid w:val="006057FA"/>
    <w:rsid w:val="00615A16"/>
    <w:rsid w:val="00625B3F"/>
    <w:rsid w:val="00687539"/>
    <w:rsid w:val="006B2668"/>
    <w:rsid w:val="006F0B5B"/>
    <w:rsid w:val="00715650"/>
    <w:rsid w:val="0075484B"/>
    <w:rsid w:val="00764718"/>
    <w:rsid w:val="007B11DA"/>
    <w:rsid w:val="007E7B75"/>
    <w:rsid w:val="00865B4C"/>
    <w:rsid w:val="00891EDA"/>
    <w:rsid w:val="008A5859"/>
    <w:rsid w:val="008C1D08"/>
    <w:rsid w:val="008F4951"/>
    <w:rsid w:val="00907135"/>
    <w:rsid w:val="00912EBF"/>
    <w:rsid w:val="00913D95"/>
    <w:rsid w:val="009546F3"/>
    <w:rsid w:val="009A1CBB"/>
    <w:rsid w:val="00A333FE"/>
    <w:rsid w:val="00A50B35"/>
    <w:rsid w:val="00AA5DE1"/>
    <w:rsid w:val="00AC0F48"/>
    <w:rsid w:val="00AC40DD"/>
    <w:rsid w:val="00AD77F5"/>
    <w:rsid w:val="00AF62B4"/>
    <w:rsid w:val="00BC2AB8"/>
    <w:rsid w:val="00BE05A2"/>
    <w:rsid w:val="00C13237"/>
    <w:rsid w:val="00C43FD5"/>
    <w:rsid w:val="00D253A3"/>
    <w:rsid w:val="00D33FDE"/>
    <w:rsid w:val="00D85EA9"/>
    <w:rsid w:val="00DD0DC7"/>
    <w:rsid w:val="00DE0126"/>
    <w:rsid w:val="00DF0DB3"/>
    <w:rsid w:val="00E12FC2"/>
    <w:rsid w:val="00E65039"/>
    <w:rsid w:val="00E72322"/>
    <w:rsid w:val="00F26C8B"/>
    <w:rsid w:val="00F43DCE"/>
    <w:rsid w:val="00F81C66"/>
    <w:rsid w:val="00FD7802"/>
    <w:rsid w:val="00FE44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6601C9"/>
  <w15:chartTrackingRefBased/>
  <w15:docId w15:val="{4245AEC6-5943-234D-B94B-A7D8E09335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2C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2C48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66</Words>
  <Characters>1519</Characters>
  <Application>Microsoft Office Word</Application>
  <DocSecurity>0</DocSecurity>
  <Lines>12</Lines>
  <Paragraphs>3</Paragraphs>
  <ScaleCrop>false</ScaleCrop>
  <Company/>
  <LinksUpToDate>false</LinksUpToDate>
  <CharactersWithSpaces>1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Kolbe</dc:creator>
  <cp:keywords/>
  <dc:description/>
  <cp:lastModifiedBy>Jovie Anne Francisco</cp:lastModifiedBy>
  <cp:revision>4</cp:revision>
  <dcterms:created xsi:type="dcterms:W3CDTF">2021-06-08T23:03:00Z</dcterms:created>
  <dcterms:modified xsi:type="dcterms:W3CDTF">2022-03-09T14:34:00Z</dcterms:modified>
</cp:coreProperties>
</file>